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E0512" w14:textId="542455F5" w:rsidR="00013876" w:rsidRPr="00013876" w:rsidRDefault="00013876" w:rsidP="00C77A97">
      <w:pPr>
        <w:ind w:left="72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Exploring the Value in Variations of the Relative Income Price (RIP) for Calculating Cigarette Affordability: An Illustration using </w:t>
      </w:r>
      <w:proofErr w:type="gramStart"/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Malaysia</w:t>
      </w:r>
      <w:proofErr w:type="gramEnd"/>
      <w:r>
        <w:rPr>
          <w:rFonts w:ascii="Arial" w:hAnsi="Arial" w:cs="Arial"/>
          <w:b/>
          <w:bCs/>
          <w:sz w:val="28"/>
          <w:szCs w:val="28"/>
          <w:lang w:val="en-US"/>
        </w:rPr>
        <w:t>”</w:t>
      </w:r>
    </w:p>
    <w:tbl>
      <w:tblPr>
        <w:tblW w:w="110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7"/>
        <w:gridCol w:w="736"/>
        <w:gridCol w:w="1882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</w:tblGrid>
      <w:tr w:rsidR="00E02923" w:rsidRPr="0030358F" w14:paraId="60D6316F" w14:textId="77777777" w:rsidTr="00013876">
        <w:trPr>
          <w:trHeight w:val="288"/>
          <w:jc w:val="center"/>
        </w:trPr>
        <w:tc>
          <w:tcPr>
            <w:tcW w:w="11008" w:type="dxa"/>
            <w:gridSpan w:val="14"/>
            <w:shd w:val="clear" w:color="auto" w:fill="D9D9D9" w:themeFill="background1" w:themeFillShade="D9"/>
            <w:vAlign w:val="center"/>
          </w:tcPr>
          <w:p w14:paraId="3498B14A" w14:textId="27C765F4" w:rsidR="00E02923" w:rsidRPr="00013876" w:rsidRDefault="00E02923" w:rsidP="00013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0138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 xml:space="preserve">Table </w:t>
            </w:r>
            <w:r w:rsidR="002C6203" w:rsidRPr="000138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S</w:t>
            </w:r>
            <w:r w:rsidRPr="000138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MY" w:eastAsia="en-MY"/>
              </w:rPr>
              <w:t>2: Monthly Household Income Per Capita (HIPC) and Household Expenditure Per Capita (HEPC)</w:t>
            </w:r>
          </w:p>
        </w:tc>
      </w:tr>
      <w:tr w:rsidR="00DE529B" w:rsidRPr="0030358F" w14:paraId="0482CB99" w14:textId="77777777" w:rsidTr="00013876">
        <w:trPr>
          <w:trHeight w:val="288"/>
          <w:jc w:val="center"/>
        </w:trPr>
        <w:tc>
          <w:tcPr>
            <w:tcW w:w="547" w:type="dxa"/>
            <w:shd w:val="clear" w:color="auto" w:fill="D9D9D9" w:themeFill="background1" w:themeFillShade="D9"/>
            <w:vAlign w:val="center"/>
          </w:tcPr>
          <w:p w14:paraId="720D16DD" w14:textId="35595692" w:rsidR="00DE529B" w:rsidRPr="0030358F" w:rsidRDefault="00E02923" w:rsidP="00E0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Type</w:t>
            </w: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14334917" w14:textId="26359E78" w:rsidR="00DE529B" w:rsidRPr="0030358F" w:rsidRDefault="00DE529B" w:rsidP="00E0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Category</w:t>
            </w: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0E87C210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Year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92C96F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0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EA8293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0*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442189E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1*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6B745F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0048D3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3*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9A976E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544520A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5*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0C31B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6*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3DBD20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7*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316531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8*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A7EFB7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2019</w:t>
            </w:r>
          </w:p>
        </w:tc>
      </w:tr>
      <w:tr w:rsidR="00DE529B" w:rsidRPr="0030358F" w14:paraId="47A914B2" w14:textId="77777777" w:rsidTr="00013876">
        <w:trPr>
          <w:trHeight w:val="58"/>
          <w:jc w:val="center"/>
        </w:trPr>
        <w:tc>
          <w:tcPr>
            <w:tcW w:w="547" w:type="dxa"/>
            <w:vMerge w:val="restart"/>
            <w:shd w:val="clear" w:color="auto" w:fill="D9D9D9" w:themeFill="background1" w:themeFillShade="D9"/>
            <w:vAlign w:val="center"/>
          </w:tcPr>
          <w:p w14:paraId="73B04F88" w14:textId="22904A88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IPC</w:t>
            </w:r>
          </w:p>
        </w:tc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14:paraId="28C95040" w14:textId="7B33221B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Overall</w:t>
            </w: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4E186C6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Income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A03C4B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,02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D9EB91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D30411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F3DC1A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5,00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F3A3932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7B108CE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6,14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ABB84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FC955C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6,95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ECB944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98C36DA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321182C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7,901</w:t>
            </w:r>
          </w:p>
        </w:tc>
      </w:tr>
      <w:tr w:rsidR="00DE529B" w:rsidRPr="0030358F" w14:paraId="5E6417DF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5760A4FA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3C8BB9CB" w14:textId="4DE7F9A2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57638560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Size of Household (person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0008B8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FF61AE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F72EDB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716E24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3F43C6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BBDF722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1BECAB6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F738F9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F588E24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351BF5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226324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.9</w:t>
            </w:r>
          </w:p>
        </w:tc>
      </w:tr>
      <w:tr w:rsidR="00DE529B" w:rsidRPr="0030358F" w14:paraId="414AE531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4359238B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40F4C1CB" w14:textId="31A5DE9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08BB654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Income Per Capita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8296183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894.4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8E96B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983.8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7389FD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073.3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2586E7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162.7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591CA8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295.4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5128E74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428.1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3EFDEF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562.6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448A57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697.07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201490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806.6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65BA09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916.2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42C4473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2,025.90</w:t>
            </w:r>
          </w:p>
        </w:tc>
      </w:tr>
      <w:tr w:rsidR="00DE529B" w:rsidRPr="0030358F" w14:paraId="3E0C7B09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41345A7A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14:paraId="7147547A" w14:textId="4DB5596C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Urban</w:t>
            </w: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5880B7B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Income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D13E66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,70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F79F25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4533BB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827A1B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5,74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73E470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00F794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6,83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AD45E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E6095D2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7,67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A609BBE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74384A4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4445F6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8,635</w:t>
            </w:r>
          </w:p>
        </w:tc>
      </w:tr>
      <w:tr w:rsidR="00DE529B" w:rsidRPr="0030358F" w14:paraId="6DE11C1A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135F960B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7FD8DDD6" w14:textId="107FD6C9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3DC3453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Size of Household (person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7432D2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7288A76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54A16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EC1437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745EB8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06A1FFE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25A2DB6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898822C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DC6B0C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A7846CA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408953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.9</w:t>
            </w:r>
          </w:p>
        </w:tc>
      </w:tr>
      <w:tr w:rsidR="00DE529B" w:rsidRPr="0030358F" w14:paraId="3684FE74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43A65F7F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70000150" w14:textId="550BE03D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4B3F3B3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Income Per Capita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D0A9F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045.5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716416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135.0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BD7D4D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224.4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20E61A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335.3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C51A36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468.0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08B5B9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589.07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457EC2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723.5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1C963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870.9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9BBAF9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980.5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04C3E7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2,090.2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805832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2,214.10</w:t>
            </w:r>
          </w:p>
        </w:tc>
      </w:tr>
      <w:tr w:rsidR="00DE529B" w:rsidRPr="0030358F" w14:paraId="2E8396EC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065AA0B1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14:paraId="27228414" w14:textId="60AA7515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Rural</w:t>
            </w: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7231C83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Income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ADB7EE2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2,54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19FA34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446D7E4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CD53984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,08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B0C682C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6055D6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,83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6DD880C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BB8F45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,35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182D8D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3C4A5B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A162484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5,004</w:t>
            </w:r>
          </w:p>
        </w:tc>
      </w:tr>
      <w:tr w:rsidR="00DE529B" w:rsidRPr="0030358F" w14:paraId="2CC9431C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0F89E015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0941B3B4" w14:textId="5DD355A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3897BD4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Size of Household (person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0464D0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405CA68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D32A87C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B76796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B1D6FB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3548C63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D9A8D0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D202D70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7C05D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EF9E9F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490A9A7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.9</w:t>
            </w:r>
          </w:p>
        </w:tc>
      </w:tr>
      <w:tr w:rsidR="00DE529B" w:rsidRPr="0030358F" w14:paraId="4BAD9B14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  <w:vAlign w:val="center"/>
          </w:tcPr>
          <w:p w14:paraId="67113955" w14:textId="77777777" w:rsidR="00DE529B" w:rsidRPr="0030358F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4020620A" w14:textId="37663522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  <w:hideMark/>
          </w:tcPr>
          <w:p w14:paraId="355DDD72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Income Per Capita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D0520A6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565.5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8C27005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655.0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650696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744.46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5E94CF1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716.2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239AB4B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848.9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6D2BBF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890.9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C340D83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025.4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3F72D3C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063.17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8F3E0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172.7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4C37BD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282.3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031E49" w14:textId="77777777" w:rsidR="00DE529B" w:rsidRPr="0030358F" w:rsidRDefault="00DE529B" w:rsidP="00B27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1,283.08</w:t>
            </w:r>
          </w:p>
        </w:tc>
      </w:tr>
      <w:tr w:rsidR="00DE529B" w:rsidRPr="0030358F" w14:paraId="2B9A5100" w14:textId="77777777" w:rsidTr="00013876">
        <w:trPr>
          <w:trHeight w:val="58"/>
          <w:jc w:val="center"/>
        </w:trPr>
        <w:tc>
          <w:tcPr>
            <w:tcW w:w="547" w:type="dxa"/>
            <w:vMerge w:val="restart"/>
            <w:shd w:val="clear" w:color="auto" w:fill="D9D9D9" w:themeFill="background1" w:themeFillShade="D9"/>
            <w:vAlign w:val="center"/>
          </w:tcPr>
          <w:p w14:paraId="6E3DD661" w14:textId="1BB99ED9" w:rsidR="00DE529B" w:rsidRDefault="00DE529B" w:rsidP="00DE5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EPC</w:t>
            </w:r>
          </w:p>
        </w:tc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14:paraId="0B8569B8" w14:textId="1AD165DF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Overall</w:t>
            </w: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18356CBF" w14:textId="29D1CDAB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Expenditure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4999801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369362E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650580F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34EE6A8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4F37F25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C616631" w14:textId="0B8A6A09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,41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F9A1EAC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6978127" w14:textId="513B386D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,03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D4298C0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EEAC096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EEB153B" w14:textId="6983535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,534</w:t>
            </w:r>
          </w:p>
        </w:tc>
      </w:tr>
      <w:tr w:rsidR="00DE529B" w:rsidRPr="0030358F" w14:paraId="0B7CA415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671CCD1B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5A223B4C" w14:textId="5556342F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6E49CBB1" w14:textId="65A55D8C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Size of Household (person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0183386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B7D56A6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271F645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9019859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D3E5BBB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C520721" w14:textId="1EDB89E3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1E82992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28FA2CE" w14:textId="4D771865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B65675D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C3B5345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AF671E7" w14:textId="3B522939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.9</w:t>
            </w:r>
          </w:p>
        </w:tc>
      </w:tr>
      <w:tr w:rsidR="00DE529B" w:rsidRPr="0030358F" w14:paraId="606E88DD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23C0387B" w14:textId="77777777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645B3366" w14:textId="56F58370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19CFC313" w14:textId="30A2BA39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Expenditure Per Capita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27B5C69" w14:textId="478A61A6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486.6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194FDF0" w14:textId="46A02CDD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555.7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BDEB934" w14:textId="53C538F6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624.8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A73D1A4" w14:textId="0936AB1F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693.9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83E3A92" w14:textId="332CA2C1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762.99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659E382" w14:textId="27EE771B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832.09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179BE5B" w14:textId="1F9A5D4E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907.8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6887184" w14:textId="3B70B1EB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983.6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B77A13B" w14:textId="0C138577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1,043.3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7712AD4" w14:textId="1BF6D1CF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1,102.9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B84CB0C" w14:textId="15F9524B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1,162.56</w:t>
            </w:r>
          </w:p>
        </w:tc>
      </w:tr>
      <w:tr w:rsidR="00DE529B" w:rsidRPr="0030358F" w14:paraId="2EBB75A7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59199866" w14:textId="77777777" w:rsidR="00DE529B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14:paraId="68FCE0DA" w14:textId="2043838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Urban</w:t>
            </w: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484AF0DF" w14:textId="76548FF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Expenditure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E078781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1E660AB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E173CE2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C87B638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D666685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C77F6E6" w14:textId="62765AF9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,92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147B5B0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711FC81" w14:textId="1563EAD9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,40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81092FE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EE3E19C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752CE27" w14:textId="0456F810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,916</w:t>
            </w:r>
          </w:p>
        </w:tc>
      </w:tr>
      <w:tr w:rsidR="00DE529B" w:rsidRPr="0030358F" w14:paraId="6589C38A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66FCCFBF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689D4615" w14:textId="45F87066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7496793B" w14:textId="77F9FE5D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Size of Household (person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BB5B1F6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4790901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25B2EA7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F19747C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E96C59E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927FFA9" w14:textId="7FD84899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E87D841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C7FF1A1" w14:textId="5911C65C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3659A49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BDCB277" w14:textId="77777777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CB7782A" w14:textId="33E7BDFD" w:rsidR="00DE529B" w:rsidRPr="0030358F" w:rsidRDefault="00DE529B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.9</w:t>
            </w:r>
          </w:p>
        </w:tc>
      </w:tr>
      <w:tr w:rsidR="00DE529B" w:rsidRPr="0030358F" w14:paraId="22549FEB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1456D445" w14:textId="77777777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711F6EA1" w14:textId="0BBAB24C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5DE40D19" w14:textId="39226680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Expenditure Per Capita (MYR)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10D7669B" w14:textId="34D3423F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547.78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3287F8B7" w14:textId="27A136A4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620.60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255D44FF" w14:textId="6EB9FD8E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693.42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062CAD2D" w14:textId="70411177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766.24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7AFC5636" w14:textId="0B47FD31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839.06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3D843EAB" w14:textId="2FBD548D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911.86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1564F313" w14:textId="0D617B78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992.76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5CCDE848" w14:textId="41EC45AF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1073.66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6254FDD4" w14:textId="203A2D42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1135.94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719A8887" w14:textId="72E6F8EB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1198.22</w:t>
            </w:r>
          </w:p>
        </w:tc>
        <w:tc>
          <w:tcPr>
            <w:tcW w:w="713" w:type="dxa"/>
            <w:shd w:val="clear" w:color="auto" w:fill="auto"/>
            <w:noWrap/>
            <w:vAlign w:val="bottom"/>
          </w:tcPr>
          <w:p w14:paraId="50748D11" w14:textId="644DB9AC" w:rsidR="00DE529B" w:rsidRPr="0030358F" w:rsidRDefault="00DE529B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1260.51</w:t>
            </w:r>
          </w:p>
        </w:tc>
      </w:tr>
      <w:tr w:rsidR="00E02923" w:rsidRPr="0030358F" w14:paraId="260322A5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1E534929" w14:textId="77777777" w:rsidR="00E02923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 w:val="restart"/>
            <w:shd w:val="clear" w:color="auto" w:fill="D9D9D9" w:themeFill="background1" w:themeFillShade="D9"/>
            <w:vAlign w:val="center"/>
          </w:tcPr>
          <w:p w14:paraId="2387AC93" w14:textId="621A198E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Rural</w:t>
            </w: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26F451B4" w14:textId="42C154FE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Expenditure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5EF391E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56ED564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7FD3E96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956D17D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2AF8FCF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42CEB83" w14:textId="24949AF4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2,02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A53EF68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1145B6B" w14:textId="722B8FDE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2,28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50414A0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8982885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05773D3" w14:textId="4880991E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2,443</w:t>
            </w:r>
          </w:p>
        </w:tc>
      </w:tr>
      <w:tr w:rsidR="00E02923" w:rsidRPr="0030358F" w14:paraId="5B7633F3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016F2A20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6154E83C" w14:textId="7C2A64EF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115E2CE7" w14:textId="43B3A126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Size of Household (person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4ED4AFE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E62F180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4D7A5AD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FFBA029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33C1539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306D465" w14:textId="31E1FCE6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80EF260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0750286" w14:textId="12CFF6DC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4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3EEAA9F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614445D" w14:textId="77777777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28FA33E" w14:textId="22D32D5E" w:rsidR="00E02923" w:rsidRPr="0030358F" w:rsidRDefault="00E02923" w:rsidP="00F711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  <w:t>3.9</w:t>
            </w:r>
          </w:p>
        </w:tc>
      </w:tr>
      <w:tr w:rsidR="00E02923" w:rsidRPr="0030358F" w14:paraId="78FBA52E" w14:textId="77777777" w:rsidTr="00013876">
        <w:trPr>
          <w:trHeight w:val="58"/>
          <w:jc w:val="center"/>
        </w:trPr>
        <w:tc>
          <w:tcPr>
            <w:tcW w:w="547" w:type="dxa"/>
            <w:vMerge/>
            <w:shd w:val="clear" w:color="auto" w:fill="D9D9D9" w:themeFill="background1" w:themeFillShade="D9"/>
          </w:tcPr>
          <w:p w14:paraId="125ECACF" w14:textId="77777777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736" w:type="dxa"/>
            <w:vMerge/>
            <w:shd w:val="clear" w:color="auto" w:fill="D9D9D9" w:themeFill="background1" w:themeFillShade="D9"/>
            <w:vAlign w:val="center"/>
          </w:tcPr>
          <w:p w14:paraId="3040218B" w14:textId="20AFC67F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  <w:noWrap/>
            <w:vAlign w:val="center"/>
          </w:tcPr>
          <w:p w14:paraId="2753953C" w14:textId="7EF04F55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MY" w:eastAsia="en-MY"/>
              </w:rPr>
              <w:t>Household Expenditure Per Capita (MYR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C90DA11" w14:textId="04DC6DCF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275.7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C0A8BA6" w14:textId="573C7305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314.8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B9C5876" w14:textId="616BD038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353.9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7FA9C21" w14:textId="5EF67597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393.1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444822C" w14:textId="0C0F2472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432.7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3427FD8" w14:textId="65300594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471.4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92F3B3D" w14:textId="50F542CD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514.2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4006EB9" w14:textId="51093490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557.0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A487B3" w14:textId="4B6C697E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580.1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5F6A55C" w14:textId="46555E95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603.2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2329143" w14:textId="12BD8FA1" w:rsidR="00E02923" w:rsidRPr="0030358F" w:rsidRDefault="00E02923" w:rsidP="0030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MY" w:eastAsia="en-MY"/>
              </w:rPr>
            </w:pPr>
            <w:r w:rsidRPr="0030358F">
              <w:rPr>
                <w:rFonts w:ascii="Calibri" w:hAnsi="Calibri" w:cs="Calibri"/>
                <w:color w:val="000000"/>
                <w:sz w:val="14"/>
                <w:szCs w:val="14"/>
              </w:rPr>
              <w:t>626.28</w:t>
            </w:r>
          </w:p>
        </w:tc>
      </w:tr>
    </w:tbl>
    <w:p w14:paraId="32E42C30" w14:textId="77777777" w:rsidR="00013876" w:rsidRDefault="00013876" w:rsidP="008C37F5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488A22FB" w14:textId="49C55895" w:rsidR="008C37F5" w:rsidRPr="00C9375E" w:rsidRDefault="008C37F5" w:rsidP="008C37F5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797060">
        <w:rPr>
          <w:rFonts w:ascii="Arial" w:hAnsi="Arial" w:cs="Arial"/>
          <w:i/>
          <w:iCs/>
          <w:sz w:val="16"/>
          <w:szCs w:val="16"/>
          <w:lang w:val="en-US"/>
        </w:rPr>
        <w:t>Source: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>
        <w:rPr>
          <w:rFonts w:ascii="Arial" w:hAnsi="Arial" w:cs="Arial"/>
          <w:i/>
          <w:iCs/>
          <w:sz w:val="16"/>
          <w:szCs w:val="16"/>
          <w:lang w:val="en-US"/>
        </w:rPr>
        <w:fldChar w:fldCharType="begin"/>
      </w:r>
      <w:r w:rsidR="002C6203">
        <w:rPr>
          <w:rFonts w:ascii="Arial" w:hAnsi="Arial" w:cs="Arial"/>
          <w:i/>
          <w:iCs/>
          <w:sz w:val="16"/>
          <w:szCs w:val="16"/>
          <w:lang w:val="en-US"/>
        </w:rPr>
        <w:instrText xml:space="preserve"> ADDIN EN.CITE &lt;EndNote&gt;&lt;Cite&gt;&lt;Author&gt;DOSM&lt;/Author&gt;&lt;Year&gt;2009 - 2019&lt;/Year&gt;&lt;RecNum&gt;124&lt;/RecNum&gt;&lt;DisplayText&gt;[1]&lt;/DisplayText&gt;&lt;record&gt;&lt;rec-number&gt;124&lt;/rec-number&gt;&lt;foreign-keys&gt;&lt;key app="EN" db-id="ffz5s5fayzv2s1edswu552te2529rztd00e0" timestamp="1624561900"&gt;124&lt;/key&gt;&lt;/foreign-keys&gt;&lt;ref-type name="Web Page"&gt;12&lt;/ref-type&gt;&lt;contributors&gt;&lt;authors&gt;&lt;author&gt;DOSM&lt;/author&gt;&lt;/authors&gt;&lt;/contributors&gt;&lt;titles&gt;&lt;title&gt;Household Income Survey 2009 - 2019 Department of Statistics Malaysia&lt;/title&gt;&lt;/titles&gt;&lt;number&gt;12 June 2021&lt;/number&gt;&lt;dates&gt;&lt;year&gt;2009 - 2019&lt;/year&gt;&lt;/dates&gt;&lt;urls&gt;&lt;related-urls&gt;&lt;url&gt;https://newss.statistics.gov.my/newss-portalx/ep/epProductFreeDownloadSearch.seam&lt;/url&gt;&lt;/related-urls&gt;&lt;/urls&gt;&lt;/record&gt;&lt;/Cite&gt;&lt;/EndNote&gt;</w:instrText>
      </w:r>
      <w:r>
        <w:rPr>
          <w:rFonts w:ascii="Arial" w:hAnsi="Arial" w:cs="Arial"/>
          <w:i/>
          <w:iCs/>
          <w:sz w:val="16"/>
          <w:szCs w:val="16"/>
          <w:lang w:val="en-US"/>
        </w:rPr>
        <w:fldChar w:fldCharType="separate"/>
      </w:r>
      <w:r w:rsidR="002C6203">
        <w:rPr>
          <w:rFonts w:ascii="Arial" w:hAnsi="Arial" w:cs="Arial"/>
          <w:i/>
          <w:iCs/>
          <w:noProof/>
          <w:sz w:val="16"/>
          <w:szCs w:val="16"/>
          <w:lang w:val="en-US"/>
        </w:rPr>
        <w:t>[1]</w:t>
      </w:r>
      <w:r>
        <w:rPr>
          <w:rFonts w:ascii="Arial" w:hAnsi="Arial" w:cs="Arial"/>
          <w:i/>
          <w:iCs/>
          <w:sz w:val="16"/>
          <w:szCs w:val="16"/>
          <w:lang w:val="en-US"/>
        </w:rPr>
        <w:fldChar w:fldCharType="end"/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and author’s own calculation</w:t>
      </w:r>
    </w:p>
    <w:p w14:paraId="35BE7D48" w14:textId="0F97F87C" w:rsidR="00BD6E9E" w:rsidRDefault="008C37F5" w:rsidP="00C77A97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C9375E">
        <w:rPr>
          <w:rFonts w:ascii="Arial" w:hAnsi="Arial" w:cs="Arial"/>
          <w:i/>
          <w:iCs/>
          <w:sz w:val="16"/>
          <w:szCs w:val="16"/>
          <w:lang w:val="en-US"/>
        </w:rPr>
        <w:t xml:space="preserve">*Years where </w:t>
      </w:r>
      <w:r>
        <w:rPr>
          <w:rFonts w:ascii="Arial" w:hAnsi="Arial" w:cs="Arial"/>
          <w:i/>
          <w:iCs/>
          <w:sz w:val="16"/>
          <w:szCs w:val="16"/>
          <w:lang w:val="en-US"/>
        </w:rPr>
        <w:t>estimation</w:t>
      </w:r>
      <w:r w:rsidRPr="00C9375E">
        <w:rPr>
          <w:rFonts w:ascii="Arial" w:hAnsi="Arial" w:cs="Arial"/>
          <w:i/>
          <w:iCs/>
          <w:sz w:val="16"/>
          <w:szCs w:val="16"/>
          <w:lang w:val="en-US"/>
        </w:rPr>
        <w:t xml:space="preserve"> values apply.</w:t>
      </w:r>
    </w:p>
    <w:p w14:paraId="26D8F181" w14:textId="77777777" w:rsidR="00C77A97" w:rsidRPr="00C77A97" w:rsidRDefault="00C77A97" w:rsidP="00C77A97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7161FD1F" w14:textId="77B0AE51" w:rsidR="00F66802" w:rsidRPr="00F66802" w:rsidRDefault="00F66802">
      <w:pPr>
        <w:rPr>
          <w:rFonts w:ascii="Arial" w:hAnsi="Arial" w:cs="Arial"/>
          <w:b/>
          <w:bCs/>
          <w:sz w:val="24"/>
          <w:szCs w:val="24"/>
        </w:rPr>
      </w:pPr>
      <w:r w:rsidRPr="00F66802">
        <w:rPr>
          <w:rFonts w:ascii="Arial" w:hAnsi="Arial" w:cs="Arial"/>
          <w:b/>
          <w:bCs/>
          <w:sz w:val="24"/>
          <w:szCs w:val="24"/>
        </w:rPr>
        <w:t>References</w:t>
      </w:r>
    </w:p>
    <w:p w14:paraId="62A8A2AA" w14:textId="06ADC954" w:rsidR="002C6203" w:rsidRPr="002C6203" w:rsidRDefault="00B22A90" w:rsidP="002C6203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2C6203" w:rsidRPr="002C6203">
        <w:t>[1]</w:t>
      </w:r>
      <w:r w:rsidR="002C6203" w:rsidRPr="002C6203">
        <w:tab/>
        <w:t xml:space="preserve">DOSM. Household Income Survey 2009 - 2019 Department of Statistics Malaysia. 2009 - 2019. </w:t>
      </w:r>
      <w:hyperlink r:id="rId5" w:history="1">
        <w:r w:rsidR="002C6203" w:rsidRPr="002C6203">
          <w:rPr>
            <w:rStyle w:val="Hyperlink"/>
          </w:rPr>
          <w:t>https://newss.statistics.gov.my/newss-portalx/ep/epProductFreeDownloadSearch.seam</w:t>
        </w:r>
      </w:hyperlink>
      <w:r w:rsidR="002C6203" w:rsidRPr="002C6203">
        <w:t xml:space="preserve"> (accessed on 12 June 2021)</w:t>
      </w:r>
    </w:p>
    <w:p w14:paraId="4C1B32D4" w14:textId="1D3057E5" w:rsidR="004521E6" w:rsidRPr="00BD6E9E" w:rsidRDefault="00B22A90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521E6" w:rsidRPr="00BD6E9E" w:rsidSect="00E844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3F78"/>
    <w:multiLevelType w:val="hybridMultilevel"/>
    <w:tmpl w:val="36967C2C"/>
    <w:lvl w:ilvl="0" w:tplc="CDA600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10E51"/>
    <w:multiLevelType w:val="hybridMultilevel"/>
    <w:tmpl w:val="271E0E00"/>
    <w:lvl w:ilvl="0" w:tplc="FD624A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B3986"/>
    <w:multiLevelType w:val="hybridMultilevel"/>
    <w:tmpl w:val="7A8CB1FC"/>
    <w:lvl w:ilvl="0" w:tplc="4C2CBDCA">
      <w:start w:val="1"/>
      <w:numFmt w:val="upperLetter"/>
      <w:lvlText w:val="(%1)"/>
      <w:lvlJc w:val="left"/>
      <w:pPr>
        <w:ind w:left="39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16" w:hanging="360"/>
      </w:pPr>
    </w:lvl>
    <w:lvl w:ilvl="2" w:tplc="4409001B" w:tentative="1">
      <w:start w:val="1"/>
      <w:numFmt w:val="lowerRoman"/>
      <w:lvlText w:val="%3."/>
      <w:lvlJc w:val="right"/>
      <w:pPr>
        <w:ind w:left="1836" w:hanging="180"/>
      </w:pPr>
    </w:lvl>
    <w:lvl w:ilvl="3" w:tplc="4409000F" w:tentative="1">
      <w:start w:val="1"/>
      <w:numFmt w:val="decimal"/>
      <w:lvlText w:val="%4."/>
      <w:lvlJc w:val="left"/>
      <w:pPr>
        <w:ind w:left="2556" w:hanging="360"/>
      </w:pPr>
    </w:lvl>
    <w:lvl w:ilvl="4" w:tplc="44090019" w:tentative="1">
      <w:start w:val="1"/>
      <w:numFmt w:val="lowerLetter"/>
      <w:lvlText w:val="%5."/>
      <w:lvlJc w:val="left"/>
      <w:pPr>
        <w:ind w:left="3276" w:hanging="360"/>
      </w:pPr>
    </w:lvl>
    <w:lvl w:ilvl="5" w:tplc="4409001B" w:tentative="1">
      <w:start w:val="1"/>
      <w:numFmt w:val="lowerRoman"/>
      <w:lvlText w:val="%6."/>
      <w:lvlJc w:val="right"/>
      <w:pPr>
        <w:ind w:left="3996" w:hanging="180"/>
      </w:pPr>
    </w:lvl>
    <w:lvl w:ilvl="6" w:tplc="4409000F" w:tentative="1">
      <w:start w:val="1"/>
      <w:numFmt w:val="decimal"/>
      <w:lvlText w:val="%7."/>
      <w:lvlJc w:val="left"/>
      <w:pPr>
        <w:ind w:left="4716" w:hanging="360"/>
      </w:pPr>
    </w:lvl>
    <w:lvl w:ilvl="7" w:tplc="44090019" w:tentative="1">
      <w:start w:val="1"/>
      <w:numFmt w:val="lowerLetter"/>
      <w:lvlText w:val="%8."/>
      <w:lvlJc w:val="left"/>
      <w:pPr>
        <w:ind w:left="5436" w:hanging="360"/>
      </w:pPr>
    </w:lvl>
    <w:lvl w:ilvl="8" w:tplc="4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3" w15:restartNumberingAfterBreak="0">
    <w:nsid w:val="1CA35A0E"/>
    <w:multiLevelType w:val="hybridMultilevel"/>
    <w:tmpl w:val="52C84068"/>
    <w:lvl w:ilvl="0" w:tplc="CAEC79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F09DE"/>
    <w:multiLevelType w:val="hybridMultilevel"/>
    <w:tmpl w:val="5B4CFBB2"/>
    <w:lvl w:ilvl="0" w:tplc="8A42A5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06B89"/>
    <w:multiLevelType w:val="hybridMultilevel"/>
    <w:tmpl w:val="6DB2C8F6"/>
    <w:lvl w:ilvl="0" w:tplc="0D2A4F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16219"/>
    <w:multiLevelType w:val="hybridMultilevel"/>
    <w:tmpl w:val="D8E0BBA6"/>
    <w:lvl w:ilvl="0" w:tplc="A4DAD0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939B6"/>
    <w:multiLevelType w:val="hybridMultilevel"/>
    <w:tmpl w:val="1B3C2144"/>
    <w:lvl w:ilvl="0" w:tplc="C5BAF7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82F6D"/>
    <w:multiLevelType w:val="hybridMultilevel"/>
    <w:tmpl w:val="3864B3B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80AAA"/>
    <w:multiLevelType w:val="hybridMultilevel"/>
    <w:tmpl w:val="2B3E30D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D2FBC"/>
    <w:multiLevelType w:val="hybridMultilevel"/>
    <w:tmpl w:val="CFFC6EC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50566"/>
    <w:multiLevelType w:val="hybridMultilevel"/>
    <w:tmpl w:val="66D094B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70A7B"/>
    <w:multiLevelType w:val="hybridMultilevel"/>
    <w:tmpl w:val="AFE0D85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B61F3"/>
    <w:multiLevelType w:val="hybridMultilevel"/>
    <w:tmpl w:val="DEF642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46F16"/>
    <w:multiLevelType w:val="hybridMultilevel"/>
    <w:tmpl w:val="8444A4C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030501">
    <w:abstractNumId w:val="0"/>
  </w:num>
  <w:num w:numId="2" w16cid:durableId="1677998363">
    <w:abstractNumId w:val="5"/>
  </w:num>
  <w:num w:numId="3" w16cid:durableId="31155264">
    <w:abstractNumId w:val="12"/>
  </w:num>
  <w:num w:numId="4" w16cid:durableId="1011645283">
    <w:abstractNumId w:val="11"/>
  </w:num>
  <w:num w:numId="5" w16cid:durableId="1552039607">
    <w:abstractNumId w:val="7"/>
  </w:num>
  <w:num w:numId="6" w16cid:durableId="552156748">
    <w:abstractNumId w:val="4"/>
  </w:num>
  <w:num w:numId="7" w16cid:durableId="701248426">
    <w:abstractNumId w:val="3"/>
  </w:num>
  <w:num w:numId="8" w16cid:durableId="1073356794">
    <w:abstractNumId w:val="1"/>
  </w:num>
  <w:num w:numId="9" w16cid:durableId="1621958762">
    <w:abstractNumId w:val="2"/>
  </w:num>
  <w:num w:numId="10" w16cid:durableId="809515066">
    <w:abstractNumId w:val="13"/>
  </w:num>
  <w:num w:numId="11" w16cid:durableId="1161852797">
    <w:abstractNumId w:val="8"/>
  </w:num>
  <w:num w:numId="12" w16cid:durableId="919482433">
    <w:abstractNumId w:val="9"/>
  </w:num>
  <w:num w:numId="13" w16cid:durableId="1622494107">
    <w:abstractNumId w:val="6"/>
  </w:num>
  <w:num w:numId="14" w16cid:durableId="1011493945">
    <w:abstractNumId w:val="10"/>
  </w:num>
  <w:num w:numId="15" w16cid:durableId="13907666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bacco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5s5fayzv2s1edswu552te2529rztd00e0&quot;&gt;My EndNote Library&lt;record-ids&gt;&lt;item&gt;124&lt;/item&gt;&lt;/record-ids&gt;&lt;/item&gt;&lt;/Libraries&gt;"/>
  </w:docVars>
  <w:rsids>
    <w:rsidRoot w:val="000A45D3"/>
    <w:rsid w:val="00003D42"/>
    <w:rsid w:val="00013876"/>
    <w:rsid w:val="000A45D3"/>
    <w:rsid w:val="000A5B6E"/>
    <w:rsid w:val="000D2E63"/>
    <w:rsid w:val="0014526A"/>
    <w:rsid w:val="00212A7A"/>
    <w:rsid w:val="00220FB2"/>
    <w:rsid w:val="00232972"/>
    <w:rsid w:val="002417BA"/>
    <w:rsid w:val="00275549"/>
    <w:rsid w:val="002C6203"/>
    <w:rsid w:val="002D482A"/>
    <w:rsid w:val="002E73C1"/>
    <w:rsid w:val="0030358F"/>
    <w:rsid w:val="00332A8D"/>
    <w:rsid w:val="00352A63"/>
    <w:rsid w:val="003D2C5C"/>
    <w:rsid w:val="003E16CD"/>
    <w:rsid w:val="003F2165"/>
    <w:rsid w:val="00401846"/>
    <w:rsid w:val="00425F5E"/>
    <w:rsid w:val="00431167"/>
    <w:rsid w:val="00432282"/>
    <w:rsid w:val="004521E6"/>
    <w:rsid w:val="0049322C"/>
    <w:rsid w:val="004A6A70"/>
    <w:rsid w:val="00533082"/>
    <w:rsid w:val="00547862"/>
    <w:rsid w:val="00632DDA"/>
    <w:rsid w:val="006669F7"/>
    <w:rsid w:val="00670D33"/>
    <w:rsid w:val="0068421D"/>
    <w:rsid w:val="007F5BF9"/>
    <w:rsid w:val="008B2472"/>
    <w:rsid w:val="008C37F5"/>
    <w:rsid w:val="009405AF"/>
    <w:rsid w:val="00966FD3"/>
    <w:rsid w:val="009F661B"/>
    <w:rsid w:val="00A5386A"/>
    <w:rsid w:val="00A5771F"/>
    <w:rsid w:val="00AB3944"/>
    <w:rsid w:val="00AB7B2B"/>
    <w:rsid w:val="00B22A90"/>
    <w:rsid w:val="00B27984"/>
    <w:rsid w:val="00B6434B"/>
    <w:rsid w:val="00BB71A8"/>
    <w:rsid w:val="00BD6E9E"/>
    <w:rsid w:val="00BD7B3B"/>
    <w:rsid w:val="00BF6F79"/>
    <w:rsid w:val="00C62544"/>
    <w:rsid w:val="00C77A97"/>
    <w:rsid w:val="00D17F8B"/>
    <w:rsid w:val="00D3545E"/>
    <w:rsid w:val="00D80242"/>
    <w:rsid w:val="00D9578E"/>
    <w:rsid w:val="00DB5A57"/>
    <w:rsid w:val="00DE529B"/>
    <w:rsid w:val="00DF57D8"/>
    <w:rsid w:val="00E02923"/>
    <w:rsid w:val="00E36B39"/>
    <w:rsid w:val="00E418F3"/>
    <w:rsid w:val="00E74BFF"/>
    <w:rsid w:val="00E844FF"/>
    <w:rsid w:val="00ED5F0E"/>
    <w:rsid w:val="00F07E87"/>
    <w:rsid w:val="00F4117B"/>
    <w:rsid w:val="00F66802"/>
    <w:rsid w:val="00F7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83D5"/>
  <w15:docId w15:val="{5E2AE0D5-BCC1-44E9-B0A2-1AE85370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FB2"/>
    <w:pPr>
      <w:jc w:val="both"/>
      <w:outlineLvl w:val="0"/>
    </w:pPr>
    <w:rPr>
      <w:rFonts w:ascii="Arial" w:hAnsi="Arial" w:cs="Arial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FB2"/>
    <w:pPr>
      <w:spacing w:line="480" w:lineRule="auto"/>
      <w:jc w:val="both"/>
      <w:outlineLvl w:val="1"/>
    </w:pPr>
    <w:rPr>
      <w:rFonts w:ascii="Arial" w:hAnsi="Arial" w:cs="Arial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4526A"/>
    <w:pPr>
      <w:ind w:left="720"/>
      <w:contextualSpacing/>
    </w:pPr>
  </w:style>
  <w:style w:type="table" w:styleId="TableGrid">
    <w:name w:val="Table Grid"/>
    <w:basedOn w:val="TableNormal"/>
    <w:uiPriority w:val="39"/>
    <w:rsid w:val="0045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2A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A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A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A9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2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A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0FB2"/>
    <w:rPr>
      <w:rFonts w:ascii="Arial" w:hAnsi="Arial" w:cs="Arial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0FB2"/>
    <w:rPr>
      <w:rFonts w:ascii="Arial" w:hAnsi="Arial" w:cs="Arial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FB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B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B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F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FB2"/>
    <w:rPr>
      <w:lang w:val="en-GB"/>
    </w:rPr>
  </w:style>
  <w:style w:type="paragraph" w:styleId="Revision">
    <w:name w:val="Revision"/>
    <w:hidden/>
    <w:uiPriority w:val="99"/>
    <w:semiHidden/>
    <w:rsid w:val="00220FB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FB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ewss.statistics.gov.my/newss-portalx/ep/epProductFreeDownloadSearch.sea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 Bin Kunji Koya</dc:creator>
  <cp:keywords/>
  <dc:description/>
  <cp:lastModifiedBy>Ridzuan Bin Kunji Koya</cp:lastModifiedBy>
  <cp:revision>5</cp:revision>
  <dcterms:created xsi:type="dcterms:W3CDTF">2024-01-16T11:15:00Z</dcterms:created>
  <dcterms:modified xsi:type="dcterms:W3CDTF">2024-01-17T11:48:00Z</dcterms:modified>
</cp:coreProperties>
</file>